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8C201" w14:textId="055187E4" w:rsidR="00FE559C" w:rsidRPr="00B61251" w:rsidRDefault="00FE559C" w:rsidP="00FE559C">
      <w:pPr>
        <w:spacing w:line="480" w:lineRule="auto"/>
        <w:rPr>
          <w:rFonts w:ascii="Times New Roman" w:hAnsi="Times New Roman" w:cs="Times New Roman"/>
          <w:b/>
        </w:rPr>
      </w:pPr>
      <w:r w:rsidRPr="00B61251">
        <w:rPr>
          <w:rFonts w:ascii="Times New Roman" w:hAnsi="Times New Roman" w:cs="Times New Roman"/>
          <w:b/>
        </w:rPr>
        <w:t xml:space="preserve">Table </w:t>
      </w:r>
      <w:r w:rsidR="00744E03"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Pr="00B61251">
        <w:rPr>
          <w:rFonts w:ascii="Times New Roman" w:hAnsi="Times New Roman" w:cs="Times New Roman"/>
          <w:b/>
        </w:rPr>
        <w:t>: Ethnic and sex differences in the prevalence of (a) stunting, (b) underweight, (c) wasting, and (d) overweight and obesity</w:t>
      </w:r>
      <w:r>
        <w:rPr>
          <w:rFonts w:ascii="Times New Roman" w:hAnsi="Times New Roman" w:cs="Times New Roman"/>
          <w:b/>
        </w:rPr>
        <w:t>. Sex differences are indicated by asterisks</w:t>
      </w:r>
    </w:p>
    <w:p w14:paraId="65C78477" w14:textId="77777777" w:rsidR="00FE559C" w:rsidRPr="006D4472" w:rsidRDefault="00FE559C" w:rsidP="00FE559C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4472">
        <w:rPr>
          <w:rFonts w:ascii="Times New Roman" w:hAnsi="Times New Roman" w:cs="Times New Roman"/>
          <w:b/>
          <w:sz w:val="24"/>
          <w:szCs w:val="24"/>
        </w:rPr>
        <w:t>Stunting</w:t>
      </w:r>
    </w:p>
    <w:tbl>
      <w:tblPr>
        <w:tblW w:w="13827" w:type="dxa"/>
        <w:tblLook w:val="04A0" w:firstRow="1" w:lastRow="0" w:firstColumn="1" w:lastColumn="0" w:noHBand="0" w:noVBand="1"/>
      </w:tblPr>
      <w:tblGrid>
        <w:gridCol w:w="1060"/>
        <w:gridCol w:w="915"/>
        <w:gridCol w:w="1706"/>
        <w:gridCol w:w="824"/>
        <w:gridCol w:w="1535"/>
        <w:gridCol w:w="1553"/>
        <w:gridCol w:w="827"/>
        <w:gridCol w:w="1586"/>
        <w:gridCol w:w="851"/>
        <w:gridCol w:w="1417"/>
        <w:gridCol w:w="1553"/>
      </w:tblGrid>
      <w:tr w:rsidR="00FE559C" w:rsidRPr="001375B8" w14:paraId="7CF32D11" w14:textId="77777777" w:rsidTr="005052E8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1BCD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roup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8EB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2A6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40B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155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0C7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6CA2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  <w:p w14:paraId="1165798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E559C" w:rsidRPr="001375B8" w14:paraId="2BEDEE77" w14:textId="77777777" w:rsidTr="005052E8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D1E6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2D9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975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73D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EDE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4347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F9F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9C1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179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F7B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5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E0AB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E559C" w:rsidRPr="001375B8" w14:paraId="68198B29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18DB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06A4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A85D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8 (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CF3E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5AF5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3C4CA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&lt;</w:t>
            </w:r>
            <w:r w:rsidRPr="004817AF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.</w:t>
            </w:r>
            <w:r w:rsidRPr="004817AF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157B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FB9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 (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7CB1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62FE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7A960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B557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01</w:t>
            </w:r>
          </w:p>
        </w:tc>
      </w:tr>
      <w:tr w:rsidR="00FE559C" w:rsidRPr="001375B8" w14:paraId="465D1FED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8215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71F7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F0F2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 (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4BC0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E649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594A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3989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0AF5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 (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487F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FAD0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E7B4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5</w:t>
            </w:r>
          </w:p>
        </w:tc>
      </w:tr>
      <w:tr w:rsidR="00FE559C" w:rsidRPr="001375B8" w14:paraId="33C54645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909A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E5C0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E658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 (3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9706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9747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68FD0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B557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8057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5829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 (2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F99B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910E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9F97F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&lt;</w:t>
            </w:r>
            <w:r w:rsidRPr="004817AF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.</w:t>
            </w:r>
            <w:r w:rsidRPr="004817AF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1</w:t>
            </w:r>
          </w:p>
        </w:tc>
      </w:tr>
      <w:tr w:rsidR="00FE559C" w:rsidRPr="001375B8" w14:paraId="1E969E21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8355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C2B8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F614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34B8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4CA5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2443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FD41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73AB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 (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51EB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8BD0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BDB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4</w:t>
            </w:r>
          </w:p>
        </w:tc>
      </w:tr>
    </w:tbl>
    <w:p w14:paraId="133D20BF" w14:textId="77777777" w:rsidR="00FE559C" w:rsidRPr="001375B8" w:rsidRDefault="00FE559C" w:rsidP="00FE559C">
      <w:pPr>
        <w:spacing w:line="480" w:lineRule="auto"/>
        <w:rPr>
          <w:rFonts w:ascii="Times New Roman" w:hAnsi="Times New Roman" w:cs="Times New Roman"/>
        </w:rPr>
      </w:pPr>
    </w:p>
    <w:p w14:paraId="2B1E012D" w14:textId="77777777" w:rsidR="00FE559C" w:rsidRPr="006D4472" w:rsidRDefault="00FE559C" w:rsidP="00FE559C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4472">
        <w:rPr>
          <w:rFonts w:ascii="Times New Roman" w:hAnsi="Times New Roman" w:cs="Times New Roman"/>
          <w:b/>
          <w:sz w:val="24"/>
          <w:szCs w:val="24"/>
        </w:rPr>
        <w:t>Underweight</w:t>
      </w:r>
    </w:p>
    <w:tbl>
      <w:tblPr>
        <w:tblW w:w="13855" w:type="dxa"/>
        <w:tblLayout w:type="fixed"/>
        <w:tblLook w:val="04A0" w:firstRow="1" w:lastRow="0" w:firstColumn="1" w:lastColumn="0" w:noHBand="0" w:noVBand="1"/>
      </w:tblPr>
      <w:tblGrid>
        <w:gridCol w:w="1060"/>
        <w:gridCol w:w="920"/>
        <w:gridCol w:w="1705"/>
        <w:gridCol w:w="873"/>
        <w:gridCol w:w="1494"/>
        <w:gridCol w:w="8"/>
        <w:gridCol w:w="1495"/>
        <w:gridCol w:w="828"/>
        <w:gridCol w:w="1602"/>
        <w:gridCol w:w="810"/>
        <w:gridCol w:w="1530"/>
        <w:gridCol w:w="1530"/>
      </w:tblGrid>
      <w:tr w:rsidR="00FE559C" w:rsidRPr="00096A09" w14:paraId="0F2DB18B" w14:textId="77777777" w:rsidTr="005052E8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FE142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roup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6683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78A6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F2F9A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02BB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AD54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950D8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  <w:p w14:paraId="2FEF6CCD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E559C" w:rsidRPr="00096A09" w14:paraId="533C1295" w14:textId="77777777" w:rsidTr="005052E8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D665" w14:textId="77777777" w:rsidR="00FE559C" w:rsidRPr="00096A09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C3A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754D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E050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58FE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50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CF2E6" w14:textId="77777777" w:rsidR="00FE559C" w:rsidRPr="00096A09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2751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0605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E57A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563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7F843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E559C" w:rsidRPr="00096A09" w14:paraId="6A598B6D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BBB7" w14:textId="77777777" w:rsidR="00FE559C" w:rsidRPr="00096A09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r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B304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4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8C521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2 (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F3D95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A589E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676EB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D0730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992F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0 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87929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CC26E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BDA10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3</w:t>
            </w:r>
          </w:p>
        </w:tc>
      </w:tr>
      <w:tr w:rsidR="00FE559C" w:rsidRPr="00096A09" w14:paraId="2451839F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B8DB" w14:textId="77777777" w:rsidR="00FE559C" w:rsidRPr="00096A09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E5E63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7B19D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5AFFA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CB86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C06B0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966BB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D0C7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428A7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57A5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751FF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5</w:t>
            </w:r>
          </w:p>
        </w:tc>
      </w:tr>
      <w:tr w:rsidR="00FE559C" w:rsidRPr="00096A09" w14:paraId="4CB4E4C4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3863" w14:textId="77777777" w:rsidR="00FE559C" w:rsidRPr="00096A09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70EB2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AF9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CD18F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02547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F5D3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D821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53993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E883A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D1261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6F013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B557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23</w:t>
            </w:r>
          </w:p>
        </w:tc>
      </w:tr>
      <w:tr w:rsidR="00FE559C" w:rsidRPr="00096A09" w14:paraId="424726D0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0134" w14:textId="77777777" w:rsidR="00FE559C" w:rsidRPr="00096A09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0051B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08EC9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 (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294C7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27561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DD0F8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B557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6A5EB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7EA75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 (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A6C48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907EF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2660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5</w:t>
            </w:r>
          </w:p>
        </w:tc>
      </w:tr>
      <w:tr w:rsidR="00FE559C" w:rsidRPr="00096A09" w14:paraId="05101A2D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CFA8" w14:textId="77777777" w:rsidR="00FE559C" w:rsidRPr="00096A09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32E8E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DE536" w14:textId="77777777" w:rsidR="00FE559C" w:rsidRPr="007C2D74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2D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7C2D7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F2A8C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02636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6A7ED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525C8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75F12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70137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6865B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D0FB4" w14:textId="77777777" w:rsidR="00FE559C" w:rsidRPr="00096A09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96A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2</w:t>
            </w:r>
          </w:p>
        </w:tc>
      </w:tr>
    </w:tbl>
    <w:p w14:paraId="55C8E326" w14:textId="77777777" w:rsidR="00FE559C" w:rsidRPr="00096A09" w:rsidRDefault="00FE559C" w:rsidP="00FE559C">
      <w:pPr>
        <w:spacing w:line="480" w:lineRule="auto"/>
        <w:rPr>
          <w:rFonts w:ascii="Times New Roman" w:hAnsi="Times New Roman" w:cs="Times New Roman"/>
        </w:rPr>
      </w:pPr>
    </w:p>
    <w:p w14:paraId="16BF087E" w14:textId="77777777" w:rsidR="00FE559C" w:rsidRPr="006D4472" w:rsidRDefault="00FE559C" w:rsidP="00FE559C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4472">
        <w:rPr>
          <w:rFonts w:ascii="Times New Roman" w:hAnsi="Times New Roman" w:cs="Times New Roman"/>
          <w:b/>
          <w:sz w:val="24"/>
          <w:szCs w:val="24"/>
        </w:rPr>
        <w:t>Wasting</w:t>
      </w:r>
    </w:p>
    <w:tbl>
      <w:tblPr>
        <w:tblW w:w="13855" w:type="dxa"/>
        <w:tblLook w:val="04A0" w:firstRow="1" w:lastRow="0" w:firstColumn="1" w:lastColumn="0" w:noHBand="0" w:noVBand="1"/>
      </w:tblPr>
      <w:tblGrid>
        <w:gridCol w:w="1060"/>
        <w:gridCol w:w="920"/>
        <w:gridCol w:w="1705"/>
        <w:gridCol w:w="900"/>
        <w:gridCol w:w="1457"/>
        <w:gridCol w:w="1620"/>
        <w:gridCol w:w="822"/>
        <w:gridCol w:w="1559"/>
        <w:gridCol w:w="851"/>
        <w:gridCol w:w="1559"/>
        <w:gridCol w:w="1402"/>
      </w:tblGrid>
      <w:tr w:rsidR="00FE559C" w:rsidRPr="001375B8" w14:paraId="4535DE42" w14:textId="77777777" w:rsidTr="005052E8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57B8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roup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B4E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A0A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7793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0D7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5EB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23FC8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  <w:p w14:paraId="2D9B987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E559C" w:rsidRPr="001375B8" w14:paraId="06DBF4AC" w14:textId="77777777" w:rsidTr="005052E8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6491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D94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5BE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98B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4D0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E76A1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F91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07A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2D0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FE0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D1B4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E559C" w:rsidRPr="001375B8" w14:paraId="68A3B39A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0C6D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7964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DE69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4B20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EC20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79B8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6815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C53F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 (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D795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5571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448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</w:tr>
      <w:tr w:rsidR="00FE559C" w:rsidRPr="001375B8" w14:paraId="51C0D38E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FC80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CA75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DBE8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2304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316B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A6AA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A672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41EE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1842A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824B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31B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6</w:t>
            </w:r>
          </w:p>
        </w:tc>
      </w:tr>
      <w:tr w:rsidR="00FE559C" w:rsidRPr="001375B8" w14:paraId="4EE7E561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D084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414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20FC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 (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4E35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915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AE083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B557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3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3E6D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AC8F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 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CEB9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813A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6758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3</w:t>
            </w:r>
          </w:p>
        </w:tc>
      </w:tr>
    </w:tbl>
    <w:p w14:paraId="3157A78F" w14:textId="77777777" w:rsidR="00FE559C" w:rsidRPr="001375B8" w:rsidRDefault="00FE559C" w:rsidP="00FE559C">
      <w:pPr>
        <w:spacing w:line="480" w:lineRule="auto"/>
        <w:rPr>
          <w:rFonts w:ascii="Times New Roman" w:hAnsi="Times New Roman" w:cs="Times New Roman"/>
        </w:rPr>
      </w:pPr>
    </w:p>
    <w:p w14:paraId="0AC3F351" w14:textId="77777777" w:rsidR="00FE559C" w:rsidRPr="006D4472" w:rsidRDefault="00FE559C" w:rsidP="00FE559C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4472">
        <w:rPr>
          <w:rFonts w:ascii="Times New Roman" w:hAnsi="Times New Roman" w:cs="Times New Roman"/>
          <w:b/>
          <w:sz w:val="24"/>
          <w:szCs w:val="24"/>
        </w:rPr>
        <w:t>Overweight &amp; obesity</w:t>
      </w:r>
    </w:p>
    <w:tbl>
      <w:tblPr>
        <w:tblW w:w="13945" w:type="dxa"/>
        <w:tblLook w:val="04A0" w:firstRow="1" w:lastRow="0" w:firstColumn="1" w:lastColumn="0" w:noHBand="0" w:noVBand="1"/>
      </w:tblPr>
      <w:tblGrid>
        <w:gridCol w:w="1060"/>
        <w:gridCol w:w="920"/>
        <w:gridCol w:w="1701"/>
        <w:gridCol w:w="851"/>
        <w:gridCol w:w="1591"/>
        <w:gridCol w:w="1522"/>
        <w:gridCol w:w="810"/>
        <w:gridCol w:w="1700"/>
        <w:gridCol w:w="730"/>
        <w:gridCol w:w="1648"/>
        <w:gridCol w:w="1412"/>
      </w:tblGrid>
      <w:tr w:rsidR="00FE559C" w:rsidRPr="001375B8" w14:paraId="10E52E0D" w14:textId="77777777" w:rsidTr="005052E8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5839C76" w14:textId="77777777" w:rsidR="00FE559C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</w:p>
          <w:p w14:paraId="1A5A2027" w14:textId="26A1F10E" w:rsidR="004D0FB8" w:rsidRPr="001375B8" w:rsidRDefault="004D0FB8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up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034B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2FAF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ys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2AF3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7E65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lack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D1F0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D287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FE559C" w:rsidRPr="001375B8" w14:paraId="4B9FD86F" w14:textId="77777777" w:rsidTr="005052E8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468A3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1B1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70F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6AC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6DF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52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08BBF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E60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1A2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C0F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437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q (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EDD6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FE559C" w:rsidRPr="001375B8" w14:paraId="78C7CF0E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0060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4BD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0B00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 (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DE17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FAC3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1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E518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9C36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A958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 (23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6EB4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BF19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FBA3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7</w:t>
            </w:r>
          </w:p>
        </w:tc>
      </w:tr>
      <w:tr w:rsidR="00FE559C" w:rsidRPr="001375B8" w14:paraId="5D855700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4EB0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A807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315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(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1F99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058D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 (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DF5A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683B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851E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 (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B1B4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35A0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0839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1</w:t>
            </w:r>
          </w:p>
        </w:tc>
      </w:tr>
      <w:tr w:rsidR="00FE559C" w:rsidRPr="001375B8" w14:paraId="6CADA006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93B5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A787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D6FA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 (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08F5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7CF3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6B18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4610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B281A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 (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E502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BDE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7394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7</w:t>
            </w:r>
          </w:p>
        </w:tc>
      </w:tr>
      <w:tr w:rsidR="00FE559C" w:rsidRPr="001375B8" w14:paraId="70D47BD2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05B5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4D09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2F08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 (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2ED7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D00C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42A4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80C3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A5D7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FBDB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E3DD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 (2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766E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3</w:t>
            </w:r>
          </w:p>
        </w:tc>
      </w:tr>
      <w:tr w:rsidR="00FE559C" w:rsidRPr="001375B8" w14:paraId="2C9275F7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0C72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2D4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F020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 (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D2BA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02AD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8420A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A3B7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9440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 (1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30ED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E241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 (1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AED6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7</w:t>
            </w:r>
          </w:p>
        </w:tc>
      </w:tr>
      <w:tr w:rsidR="00FE559C" w:rsidRPr="001375B8" w14:paraId="2E7A8B28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4DA4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335F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1C3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 (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C56A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4208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FA951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F419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454C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3 (1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4901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86E4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AEB1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2</w:t>
            </w:r>
          </w:p>
        </w:tc>
      </w:tr>
      <w:tr w:rsidR="00FE559C" w:rsidRPr="001375B8" w14:paraId="4A6165A5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4C48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3C5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711A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 (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CCA73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F59A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EEDC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5A9AA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AB0A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3 (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7E4F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7999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C2918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8</w:t>
            </w:r>
          </w:p>
        </w:tc>
      </w:tr>
      <w:tr w:rsidR="00FE559C" w:rsidRPr="001375B8" w14:paraId="12993492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4250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DA29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38F8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 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57CD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22AC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0E23F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47AA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33F5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4 (2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226E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A4EC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1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D9F6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3</w:t>
            </w:r>
          </w:p>
        </w:tc>
      </w:tr>
      <w:tr w:rsidR="00FE559C" w:rsidRPr="001375B8" w14:paraId="4DBCC261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8C26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74FB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AFFD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 (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6CB4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23924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6F0B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CB59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FC61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 (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F1E7A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0D1B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1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9339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</w:tr>
      <w:tr w:rsidR="00FE559C" w:rsidRPr="001375B8" w14:paraId="69BE1DD0" w14:textId="77777777" w:rsidTr="004A0D5D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E89D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C60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298B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 (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A6C3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66D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4901D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98DFC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8CC8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6 (2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9F6B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A5E0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18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668C6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4</w:t>
            </w:r>
          </w:p>
        </w:tc>
      </w:tr>
      <w:tr w:rsidR="00FE559C" w:rsidRPr="001375B8" w14:paraId="305A8B45" w14:textId="77777777" w:rsidTr="004A0D5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A302" w14:textId="77777777" w:rsidR="00FE559C" w:rsidRPr="001375B8" w:rsidRDefault="00FE559C" w:rsidP="005052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C5387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D26AE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 (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1A360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55C42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 (2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14DA1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B557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0AC9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666B5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0 (2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F159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CABDB" w14:textId="77777777" w:rsidR="00FE559C" w:rsidRPr="001375B8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1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1375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D483" w14:textId="77777777" w:rsidR="00FE559C" w:rsidRPr="007B557E" w:rsidRDefault="00FE559C" w:rsidP="005052E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B557E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30</w:t>
            </w:r>
          </w:p>
        </w:tc>
      </w:tr>
      <w:tr w:rsidR="008332D2" w:rsidRPr="001375B8" w14:paraId="086B2EE7" w14:textId="77777777" w:rsidTr="004A0D5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89070" w14:textId="553FD6A0" w:rsidR="008332D2" w:rsidRPr="001375B8" w:rsidRDefault="008332D2" w:rsidP="008332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9D65B" w14:textId="7152ED0E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12758" w14:textId="466EE8AC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 (6.4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F1CFC" w14:textId="2F402205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7A3FF" w14:textId="4A65DD1A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8.4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B4D2B" w14:textId="4C0BAA04" w:rsidR="008332D2" w:rsidRPr="00603D21" w:rsidRDefault="00603D21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03D2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0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C5B2B" w14:textId="50855484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22D5B" w14:textId="26083DD9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 (26.3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2C064" w14:textId="253964E8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BAF58" w14:textId="25E0DF2A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25.0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95D7" w14:textId="06779C2D" w:rsidR="008332D2" w:rsidRPr="00603D21" w:rsidRDefault="00603D21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3D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0</w:t>
            </w:r>
          </w:p>
        </w:tc>
      </w:tr>
      <w:tr w:rsidR="008332D2" w:rsidRPr="001375B8" w14:paraId="07A78433" w14:textId="77777777" w:rsidTr="004A0D5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30693" w14:textId="2B6E6678" w:rsidR="008332D2" w:rsidRPr="001375B8" w:rsidRDefault="008332D2" w:rsidP="008332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FE0CA" w14:textId="40E00CA1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F5F60" w14:textId="73E238C4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10.9)</w:t>
            </w:r>
            <w:r w:rsidR="00603D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AD658" w14:textId="4343F0D9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DBA19" w14:textId="207B98DD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 (25.0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91989" w14:textId="44FA1625" w:rsidR="008332D2" w:rsidRPr="008332D2" w:rsidRDefault="00603D21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58F6A" w14:textId="3EDE21A7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B85B1" w14:textId="6ABDE3E0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 (36.2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482E9" w14:textId="11DBEAE9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EF38B" w14:textId="3CCF9AA7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26.2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1FF9A" w14:textId="2D25CDA2" w:rsidR="008332D2" w:rsidRPr="00603D21" w:rsidRDefault="00603D21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3D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3</w:t>
            </w:r>
          </w:p>
        </w:tc>
      </w:tr>
      <w:tr w:rsidR="008332D2" w:rsidRPr="001375B8" w14:paraId="7B9EAA4F" w14:textId="77777777" w:rsidTr="005052E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459CF" w14:textId="58D70475" w:rsidR="008332D2" w:rsidRPr="001375B8" w:rsidRDefault="008332D2" w:rsidP="008332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  <w:r w:rsidR="004D0FB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62C65" w14:textId="47C0E584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2027E" w14:textId="00CB0A50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3 (14.9)</w:t>
            </w:r>
            <w:r w:rsidR="00603D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699E0" w14:textId="676DD30E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A1B1D" w14:textId="7B46B319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29.4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F0139" w14:textId="08053B32" w:rsidR="008332D2" w:rsidRPr="008332D2" w:rsidRDefault="00603D21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ED1CF" w14:textId="3215C168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3AD78" w14:textId="07A979E4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8 (46.5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2A212" w14:textId="0BB5E1C5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05F56" w14:textId="5BA2F00C" w:rsidR="008332D2" w:rsidRPr="001375B8" w:rsidRDefault="008332D2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3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26.1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63511" w14:textId="17594E56" w:rsidR="008332D2" w:rsidRPr="00603D21" w:rsidRDefault="00603D21" w:rsidP="008332D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3D2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5</w:t>
            </w:r>
          </w:p>
        </w:tc>
      </w:tr>
    </w:tbl>
    <w:p w14:paraId="1C9D9C34" w14:textId="77777777" w:rsidR="000354E7" w:rsidRPr="00FF5438" w:rsidRDefault="00FE559C" w:rsidP="00FE559C">
      <w:pPr>
        <w:spacing w:line="480" w:lineRule="auto"/>
      </w:pPr>
      <w:r w:rsidRPr="00C520EC">
        <w:rPr>
          <w:rFonts w:ascii="Times New Roman" w:hAnsi="Times New Roman" w:cs="Times New Roman"/>
        </w:rPr>
        <w:t xml:space="preserve">Age group </w:t>
      </w:r>
      <w:r>
        <w:rPr>
          <w:rFonts w:ascii="Times New Roman" w:hAnsi="Times New Roman" w:cs="Times New Roman"/>
        </w:rPr>
        <w:t xml:space="preserve">&lt; </w:t>
      </w:r>
      <w:r w:rsidRPr="00C520EC">
        <w:rPr>
          <w:rFonts w:ascii="Times New Roman" w:hAnsi="Times New Roman" w:cs="Times New Roman"/>
        </w:rPr>
        <w:t xml:space="preserve">1 = age between 3 months and 1 year; </w:t>
      </w:r>
      <w:r>
        <w:rPr>
          <w:rFonts w:ascii="Times New Roman" w:hAnsi="Times New Roman" w:cs="Times New Roman"/>
        </w:rPr>
        <w:t>*p &lt; 0.05; **p &lt; 0.01, ***p &lt; 0.001</w:t>
      </w:r>
    </w:p>
    <w:sectPr w:rsidR="000354E7" w:rsidRPr="00FF5438" w:rsidSect="00FE559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631E7" w14:textId="77777777" w:rsidR="00F02476" w:rsidRDefault="00F02476">
      <w:r>
        <w:separator/>
      </w:r>
    </w:p>
  </w:endnote>
  <w:endnote w:type="continuationSeparator" w:id="0">
    <w:p w14:paraId="6EA576FB" w14:textId="77777777" w:rsidR="00F02476" w:rsidRDefault="00F02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0994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7E7ED" w14:textId="77777777" w:rsidR="00B86029" w:rsidRDefault="00E803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E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493861" w14:textId="77777777" w:rsidR="00B86029" w:rsidRDefault="00F024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DE32B7" w14:textId="77777777" w:rsidR="00F02476" w:rsidRDefault="00F02476">
      <w:r>
        <w:separator/>
      </w:r>
    </w:p>
  </w:footnote>
  <w:footnote w:type="continuationSeparator" w:id="0">
    <w:p w14:paraId="7F86140D" w14:textId="77777777" w:rsidR="00F02476" w:rsidRDefault="00F024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E6686F"/>
    <w:multiLevelType w:val="multilevel"/>
    <w:tmpl w:val="56405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7431B9"/>
    <w:multiLevelType w:val="hybridMultilevel"/>
    <w:tmpl w:val="FFA276B0"/>
    <w:lvl w:ilvl="0" w:tplc="D63AF6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71564A6"/>
    <w:multiLevelType w:val="multilevel"/>
    <w:tmpl w:val="ECDA2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CDE56DB"/>
    <w:multiLevelType w:val="multilevel"/>
    <w:tmpl w:val="8B1C2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4"/>
  </w:docVars>
  <w:rsids>
    <w:rsidRoot w:val="000354E7"/>
    <w:rsid w:val="000354E7"/>
    <w:rsid w:val="004A0D5D"/>
    <w:rsid w:val="004D0FB8"/>
    <w:rsid w:val="005831C5"/>
    <w:rsid w:val="005A00D8"/>
    <w:rsid w:val="00603D21"/>
    <w:rsid w:val="0062483F"/>
    <w:rsid w:val="006979B9"/>
    <w:rsid w:val="00744E03"/>
    <w:rsid w:val="007A55AF"/>
    <w:rsid w:val="007A63F0"/>
    <w:rsid w:val="007B40B4"/>
    <w:rsid w:val="008332D2"/>
    <w:rsid w:val="00924470"/>
    <w:rsid w:val="00B706B1"/>
    <w:rsid w:val="00BE2507"/>
    <w:rsid w:val="00C10B6E"/>
    <w:rsid w:val="00E220FC"/>
    <w:rsid w:val="00E80360"/>
    <w:rsid w:val="00F02476"/>
    <w:rsid w:val="00FE559C"/>
    <w:rsid w:val="00FF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7E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C10B6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C10B6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C10B6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B6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10B6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10B6E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C10B6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C10B6E"/>
  </w:style>
  <w:style w:type="character" w:styleId="Hyperlink">
    <w:name w:val="Hyperlink"/>
    <w:basedOn w:val="DefaultParagraphFont"/>
    <w:uiPriority w:val="99"/>
    <w:semiHidden/>
    <w:unhideWhenUsed/>
    <w:rsid w:val="00C10B6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E559C"/>
    <w:pPr>
      <w:tabs>
        <w:tab w:val="center" w:pos="4513"/>
        <w:tab w:val="right" w:pos="9026"/>
      </w:tabs>
    </w:pPr>
    <w:rPr>
      <w:sz w:val="22"/>
      <w:szCs w:val="22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FE559C"/>
    <w:rPr>
      <w:sz w:val="22"/>
      <w:szCs w:val="22"/>
      <w:lang w:val="en-ZA"/>
    </w:rPr>
  </w:style>
  <w:style w:type="paragraph" w:styleId="ListParagraph">
    <w:name w:val="List Paragraph"/>
    <w:basedOn w:val="Normal"/>
    <w:uiPriority w:val="34"/>
    <w:qFormat/>
    <w:rsid w:val="00FE559C"/>
    <w:pPr>
      <w:spacing w:after="200" w:line="276" w:lineRule="auto"/>
      <w:ind w:left="720"/>
      <w:contextualSpacing/>
    </w:pPr>
    <w:rPr>
      <w:sz w:val="22"/>
      <w:szCs w:val="22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C10B6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C10B6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C10B6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0B6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10B6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10B6E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semiHidden/>
    <w:unhideWhenUsed/>
    <w:rsid w:val="00C10B6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C10B6E"/>
  </w:style>
  <w:style w:type="character" w:styleId="Hyperlink">
    <w:name w:val="Hyperlink"/>
    <w:basedOn w:val="DefaultParagraphFont"/>
    <w:uiPriority w:val="99"/>
    <w:semiHidden/>
    <w:unhideWhenUsed/>
    <w:rsid w:val="00C10B6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E559C"/>
    <w:pPr>
      <w:tabs>
        <w:tab w:val="center" w:pos="4513"/>
        <w:tab w:val="right" w:pos="9026"/>
      </w:tabs>
    </w:pPr>
    <w:rPr>
      <w:sz w:val="22"/>
      <w:szCs w:val="22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FE559C"/>
    <w:rPr>
      <w:sz w:val="22"/>
      <w:szCs w:val="22"/>
      <w:lang w:val="en-ZA"/>
    </w:rPr>
  </w:style>
  <w:style w:type="paragraph" w:styleId="ListParagraph">
    <w:name w:val="List Paragraph"/>
    <w:basedOn w:val="Normal"/>
    <w:uiPriority w:val="34"/>
    <w:qFormat/>
    <w:rsid w:val="00FE559C"/>
    <w:pPr>
      <w:spacing w:after="200" w:line="276" w:lineRule="auto"/>
      <w:ind w:left="720"/>
      <w:contextualSpacing/>
    </w:pPr>
    <w:rPr>
      <w:sz w:val="22"/>
      <w:szCs w:val="2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4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556</Words>
  <Characters>2031</Characters>
  <Application>Microsoft Office Word</Application>
  <DocSecurity>0</DocSecurity>
  <Lines>406</Lines>
  <Paragraphs>4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CADELINA</cp:lastModifiedBy>
  <cp:revision>6</cp:revision>
  <dcterms:created xsi:type="dcterms:W3CDTF">2018-07-29T06:27:00Z</dcterms:created>
  <dcterms:modified xsi:type="dcterms:W3CDTF">2019-04-13T07:35:00Z</dcterms:modified>
</cp:coreProperties>
</file>